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BCE0B" w14:textId="51E71228" w:rsidR="00957091" w:rsidRPr="00957091" w:rsidRDefault="00764826" w:rsidP="00957091">
      <w:r w:rsidRPr="00764826">
        <w:rPr>
          <w:rFonts w:ascii="Times New Roman" w:hAnsi="Times New Roman" w:cs="Times New Roman"/>
          <w:b/>
          <w:color w:val="1C1D1E"/>
          <w:sz w:val="28"/>
          <w:szCs w:val="24"/>
          <w:shd w:val="clear" w:color="auto" w:fill="FFFFFF"/>
        </w:rPr>
        <w:t>The causal relationship between psoriasis, psoriatic arthritis and inflammatory bowel diseases</w:t>
      </w:r>
    </w:p>
    <w:p w14:paraId="1DBC4D4C" w14:textId="20D0310E" w:rsidR="00957091" w:rsidRPr="001549D3" w:rsidRDefault="00957091" w:rsidP="00957091">
      <w:pPr>
        <w:pStyle w:val="SupplementaryMaterial"/>
        <w:rPr>
          <w:b w:val="0"/>
        </w:rPr>
      </w:pPr>
      <w:r w:rsidRPr="001549D3">
        <w:t>Supplementary Material</w:t>
      </w:r>
      <w:r w:rsidR="00764826">
        <w:rPr>
          <w:rFonts w:hint="eastAsia"/>
          <w:lang w:eastAsia="zh-CN"/>
        </w:rPr>
        <w:t>s</w:t>
      </w:r>
    </w:p>
    <w:p w14:paraId="5BEE1328" w14:textId="42FC0339" w:rsidR="004C41C5" w:rsidRPr="004C41C5" w:rsidRDefault="00957091" w:rsidP="004C41C5">
      <w:pPr>
        <w:spacing w:before="120" w:after="120"/>
        <w:rPr>
          <w:b/>
        </w:rPr>
      </w:pPr>
      <w:r w:rsidRPr="00510751">
        <w:rPr>
          <w:rFonts w:ascii="Times New Roman" w:hAnsi="Times New Roman" w:cs="Times New Roman"/>
          <w:b/>
          <w:sz w:val="24"/>
          <w:szCs w:val="24"/>
        </w:rPr>
        <w:t>Table S1</w:t>
      </w:r>
      <w:r w:rsidRPr="0051075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4C41C5" w:rsidRPr="004C41C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bookmarkStart w:id="0" w:name="_Hlk100251317"/>
      <w:r w:rsidR="002A5EDC" w:rsidRPr="002A5ED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SNPs (after clumping) for </w:t>
      </w:r>
      <w:r w:rsidR="002A5EDC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soriasis</w:t>
      </w:r>
      <w:r w:rsidR="004C41C5" w:rsidRPr="004C41C5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</w:t>
      </w:r>
      <w:bookmarkEnd w:id="0"/>
    </w:p>
    <w:p w14:paraId="5761C85C" w14:textId="412749B7" w:rsidR="004C41C5" w:rsidRPr="002A5EDC" w:rsidRDefault="00957091" w:rsidP="002A5EDC">
      <w:pPr>
        <w:spacing w:before="120" w:after="12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1" w:name="_Hlk100251772"/>
      <w:r w:rsidRPr="00510751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A5EDC" w:rsidRP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NPs (after clumping) for psoriatic</w:t>
      </w:r>
      <w:r w:rsidR="002A5EDC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 xml:space="preserve"> </w:t>
      </w:r>
      <w:r w:rsidR="002A5EDC" w:rsidRP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arthritis</w:t>
      </w:r>
      <w:bookmarkEnd w:id="1"/>
      <w:r w:rsidR="004C41C5"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5D5061AA" w14:textId="46E41245" w:rsidR="004C41C5" w:rsidRDefault="00957091" w:rsidP="004C41C5">
      <w:pPr>
        <w:spacing w:before="120" w:after="12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bookmarkStart w:id="2" w:name="_Hlk100251794"/>
      <w:r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</w:t>
      </w:r>
      <w:r w:rsid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S3</w:t>
      </w:r>
      <w:r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bookmarkStart w:id="3" w:name="_Hlk100251468"/>
      <w:r w:rsidR="002A5EDC" w:rsidRP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NPs (after clumping) for </w:t>
      </w:r>
      <w:proofErr w:type="spellStart"/>
      <w:r w:rsidR="002A5EDC" w:rsidRP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crohn's</w:t>
      </w:r>
      <w:proofErr w:type="spellEnd"/>
      <w:r w:rsidR="002A5EDC" w:rsidRP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disease</w:t>
      </w:r>
      <w:r w:rsidR="001222E9"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  <w:bookmarkEnd w:id="3"/>
    </w:p>
    <w:bookmarkEnd w:id="2"/>
    <w:p w14:paraId="6FBF9457" w14:textId="5EB06055" w:rsidR="00957091" w:rsidRPr="004C41C5" w:rsidRDefault="00957091" w:rsidP="004C41C5">
      <w:pPr>
        <w:spacing w:before="120" w:after="12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4.</w:t>
      </w:r>
      <w:r w:rsidR="001222E9"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="002A5EDC" w:rsidRPr="002A5ED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NPs (after clumping) for </w:t>
      </w:r>
      <w:r w:rsidR="001A299C" w:rsidRPr="001A299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ulcerative colitis</w:t>
      </w:r>
      <w:r w:rsidR="001222E9"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23AAC8CA" w14:textId="3EE584DD" w:rsidR="001222E9" w:rsidRPr="004C41C5" w:rsidRDefault="00957091" w:rsidP="004C41C5">
      <w:pPr>
        <w:spacing w:before="120" w:after="120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able S5. </w:t>
      </w:r>
      <w:r w:rsidR="001A299C" w:rsidRPr="001A299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he F-statistics of instrument variables</w:t>
      </w:r>
      <w:r w:rsidR="001222E9" w:rsidRPr="004C41C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.</w:t>
      </w:r>
    </w:p>
    <w:p w14:paraId="69E5B889" w14:textId="0BF0DA82" w:rsidR="00957091" w:rsidRDefault="00F73411" w:rsidP="00957091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F73411">
        <w:rPr>
          <w:rFonts w:ascii="Times New Roman" w:hAnsi="Times New Roman" w:cs="Times New Roman"/>
          <w:b/>
          <w:sz w:val="24"/>
          <w:szCs w:val="24"/>
        </w:rPr>
        <w:t>Figure S1. Schematic representation of Mendelian randomization analysis.</w:t>
      </w:r>
    </w:p>
    <w:p w14:paraId="0452813C" w14:textId="150FAB19" w:rsidR="00080CAF" w:rsidRDefault="00F73411" w:rsidP="00957091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bookmarkStart w:id="4" w:name="_Hlk100252318"/>
      <w:r w:rsidRPr="00F73411">
        <w:rPr>
          <w:rFonts w:ascii="Times New Roman" w:hAnsi="Times New Roman" w:cs="Times New Roman"/>
          <w:b/>
          <w:sz w:val="24"/>
          <w:szCs w:val="24"/>
        </w:rPr>
        <w:t>Figure S2. Funnel plo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80CAF" w:rsidRPr="00080CAF">
        <w:rPr>
          <w:rFonts w:ascii="Times New Roman" w:hAnsi="Times New Roman" w:cs="Times New Roman"/>
          <w:b/>
          <w:sz w:val="24"/>
          <w:szCs w:val="24"/>
        </w:rPr>
        <w:t>for the causal effect of psoriasis, PsA on CD, UC.</w:t>
      </w:r>
    </w:p>
    <w:p w14:paraId="31FB7349" w14:textId="24264474" w:rsidR="00F73411" w:rsidRPr="001222E9" w:rsidRDefault="00080CAF" w:rsidP="00957091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080CAF">
        <w:rPr>
          <w:rFonts w:ascii="Times New Roman" w:hAnsi="Times New Roman" w:cs="Times New Roman"/>
          <w:b/>
          <w:sz w:val="24"/>
          <w:szCs w:val="24"/>
        </w:rPr>
        <w:t>Figure S3. “</w:t>
      </w:r>
      <w:proofErr w:type="gramStart"/>
      <w:r w:rsidRPr="00080CAF">
        <w:rPr>
          <w:rFonts w:ascii="Times New Roman" w:hAnsi="Times New Roman" w:cs="Times New Roman"/>
          <w:b/>
          <w:sz w:val="24"/>
          <w:szCs w:val="24"/>
        </w:rPr>
        <w:t>leave</w:t>
      </w:r>
      <w:proofErr w:type="gramEnd"/>
      <w:r w:rsidRPr="00080CAF">
        <w:rPr>
          <w:rFonts w:ascii="Times New Roman" w:hAnsi="Times New Roman" w:cs="Times New Roman"/>
          <w:b/>
          <w:sz w:val="24"/>
          <w:szCs w:val="24"/>
        </w:rPr>
        <w:t>-one-out analysis” plots</w:t>
      </w:r>
      <w:r w:rsidRPr="00080CAF">
        <w:t xml:space="preserve"> </w:t>
      </w:r>
      <w:r w:rsidRPr="00080CAF">
        <w:rPr>
          <w:rFonts w:ascii="Times New Roman" w:hAnsi="Times New Roman" w:cs="Times New Roman"/>
          <w:b/>
          <w:sz w:val="24"/>
          <w:szCs w:val="24"/>
        </w:rPr>
        <w:t>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80CAF">
        <w:rPr>
          <w:rFonts w:ascii="Times New Roman" w:hAnsi="Times New Roman" w:cs="Times New Roman"/>
          <w:b/>
          <w:sz w:val="24"/>
          <w:szCs w:val="24"/>
        </w:rPr>
        <w:t>the causal effect of psoriasis, PsA on CD, UC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64DDBE39" w14:textId="40BF5399" w:rsidR="00080CAF" w:rsidRPr="00080CAF" w:rsidRDefault="00080CAF" w:rsidP="00080CAF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bookmarkStart w:id="5" w:name="_Hlk100252539"/>
      <w:bookmarkEnd w:id="4"/>
      <w:r w:rsidRPr="00080CA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80CAF">
        <w:rPr>
          <w:rFonts w:ascii="Times New Roman" w:hAnsi="Times New Roman" w:cs="Times New Roman"/>
          <w:b/>
          <w:sz w:val="24"/>
          <w:szCs w:val="24"/>
        </w:rPr>
        <w:t xml:space="preserve">. Funnel plots for the causal effect of CD, UC on psoriasis, </w:t>
      </w:r>
      <w:proofErr w:type="spellStart"/>
      <w:r w:rsidRPr="00080CAF">
        <w:rPr>
          <w:rFonts w:ascii="Times New Roman" w:hAnsi="Times New Roman" w:cs="Times New Roman"/>
          <w:b/>
          <w:sz w:val="24"/>
          <w:szCs w:val="24"/>
        </w:rPr>
        <w:t>PsA.</w:t>
      </w:r>
      <w:proofErr w:type="spellEnd"/>
    </w:p>
    <w:bookmarkEnd w:id="5"/>
    <w:p w14:paraId="2CE540BA" w14:textId="2C6119C4" w:rsidR="00957091" w:rsidRPr="00080CAF" w:rsidRDefault="00080CAF" w:rsidP="00080CAF">
      <w:pPr>
        <w:spacing w:before="120" w:after="240"/>
        <w:rPr>
          <w:rFonts w:ascii="Times New Roman" w:hAnsi="Times New Roman" w:cs="Times New Roman"/>
          <w:b/>
          <w:sz w:val="24"/>
          <w:szCs w:val="24"/>
        </w:rPr>
      </w:pPr>
      <w:r w:rsidRPr="00080CAF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80CAF">
        <w:rPr>
          <w:rFonts w:ascii="Times New Roman" w:hAnsi="Times New Roman" w:cs="Times New Roman"/>
          <w:b/>
          <w:sz w:val="24"/>
          <w:szCs w:val="24"/>
        </w:rPr>
        <w:t>. “</w:t>
      </w:r>
      <w:proofErr w:type="gramStart"/>
      <w:r w:rsidRPr="00080CAF">
        <w:rPr>
          <w:rFonts w:ascii="Times New Roman" w:hAnsi="Times New Roman" w:cs="Times New Roman"/>
          <w:b/>
          <w:sz w:val="24"/>
          <w:szCs w:val="24"/>
        </w:rPr>
        <w:t>leave</w:t>
      </w:r>
      <w:proofErr w:type="gramEnd"/>
      <w:r w:rsidRPr="00080CAF">
        <w:rPr>
          <w:rFonts w:ascii="Times New Roman" w:hAnsi="Times New Roman" w:cs="Times New Roman"/>
          <w:b/>
          <w:sz w:val="24"/>
          <w:szCs w:val="24"/>
        </w:rPr>
        <w:t xml:space="preserve">-one-out analysis” plots for the causal effect of CD, UC on psoriasis, </w:t>
      </w:r>
      <w:proofErr w:type="spellStart"/>
      <w:r w:rsidRPr="00080CAF">
        <w:rPr>
          <w:rFonts w:ascii="Times New Roman" w:hAnsi="Times New Roman" w:cs="Times New Roman"/>
          <w:b/>
          <w:sz w:val="24"/>
          <w:szCs w:val="24"/>
        </w:rPr>
        <w:t>PsA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spellEnd"/>
    </w:p>
    <w:p w14:paraId="6A962AC8" w14:textId="77777777" w:rsidR="00F661F8" w:rsidRDefault="00957091">
      <w:pPr>
        <w:widowControl/>
        <w:jc w:val="left"/>
      </w:pPr>
      <w:r>
        <w:br w:type="page"/>
      </w:r>
    </w:p>
    <w:p w14:paraId="1A650B65" w14:textId="6CB0A5F4" w:rsidR="00F661F8" w:rsidRPr="00F661F8" w:rsidRDefault="001B312A" w:rsidP="00F661F8">
      <w:pPr>
        <w:rPr>
          <w:rFonts w:ascii="Times New Roman" w:hAnsi="Times New Roman" w:cs="Times New Roman"/>
          <w:sz w:val="24"/>
          <w:szCs w:val="24"/>
        </w:rPr>
      </w:pPr>
      <w:r w:rsidRPr="001B312A">
        <w:rPr>
          <w:rFonts w:ascii="Times New Roman" w:hAnsi="Times New Roman" w:cs="Times New Roman"/>
          <w:b/>
          <w:sz w:val="24"/>
          <w:szCs w:val="24"/>
        </w:rPr>
        <w:lastRenderedPageBreak/>
        <w:t>Table S1. SNPs (after clumping) for psoriasis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09"/>
        <w:gridCol w:w="1471"/>
        <w:gridCol w:w="1471"/>
        <w:gridCol w:w="948"/>
        <w:gridCol w:w="871"/>
        <w:gridCol w:w="987"/>
        <w:gridCol w:w="1140"/>
        <w:gridCol w:w="1471"/>
      </w:tblGrid>
      <w:tr w:rsidR="00DC2BFB" w14:paraId="78E1CEC4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9088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99B5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9CA6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68AD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82CA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5A30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C7C1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166C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DC2BFB" w14:paraId="09616C16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61E8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1342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EF00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BDA9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ECC9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4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AC97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1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2FBE8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8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E561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1E-11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A21D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</w:t>
            </w:r>
          </w:p>
        </w:tc>
      </w:tr>
      <w:tr w:rsidR="00DC2BFB" w14:paraId="3B8223C7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C2AD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2833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418F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BF025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CA97E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92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35FB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D1DD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3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FB4A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2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3215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6</w:t>
            </w:r>
          </w:p>
        </w:tc>
      </w:tr>
      <w:tr w:rsidR="00DC2BFB" w14:paraId="0908D127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34CB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8830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367B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DCF4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50EA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1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F602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5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78E7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9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0E87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E-1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2B50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08697.1</w:t>
            </w:r>
          </w:p>
        </w:tc>
      </w:tr>
      <w:tr w:rsidR="00DC2BFB" w14:paraId="6D584E9B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C6A6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4451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AFC3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9803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7F84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7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D584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1298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3430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EA68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356739.1</w:t>
            </w:r>
          </w:p>
        </w:tc>
      </w:tr>
      <w:tr w:rsidR="00DC2BFB" w14:paraId="5CA82552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C72E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1041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1565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A57F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E85E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57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519C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1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B068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5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5CF4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E-105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D685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</w:tr>
      <w:tr w:rsidR="00DC2BFB" w14:paraId="21502E9B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ACAD9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752856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BEB1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6D9E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13E4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3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E930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3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AE8E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5C7B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E-10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AF97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C2BFB" w14:paraId="5BB0FC18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8BFE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4730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6173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4A7B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1F29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24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3602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4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340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0D0C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9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6F20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C2BFB" w14:paraId="30C2322C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40BF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13605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C0E7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4089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A00B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6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9417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26BA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86FD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1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8195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22B</w:t>
            </w:r>
          </w:p>
        </w:tc>
      </w:tr>
      <w:tr w:rsidR="00DC2BFB" w14:paraId="2430BAAF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B81C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8116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D6C5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1BA9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0182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5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BA68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137F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1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D59F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16B5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3IP2</w:t>
            </w:r>
          </w:p>
        </w:tc>
      </w:tr>
      <w:tr w:rsidR="00DC2BFB" w14:paraId="786F9652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6A02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1130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9FE4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D85D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94A06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9C58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C153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7209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E-1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A4ED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U</w:t>
            </w:r>
          </w:p>
        </w:tc>
      </w:tr>
      <w:tr w:rsidR="00DC2BFB" w14:paraId="6BC07D11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6D08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600003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ADE4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E20C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C947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8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27693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2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C960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59BF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0BFB9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MO1</w:t>
            </w:r>
          </w:p>
        </w:tc>
      </w:tr>
      <w:tr w:rsidR="00DC2BFB" w14:paraId="39BFC6A6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AD68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131645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4114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747F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024D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4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25E1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3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F85B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3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29D1F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E-1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9B13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8</w:t>
            </w:r>
          </w:p>
        </w:tc>
      </w:tr>
      <w:tr w:rsidR="00DC2BFB" w14:paraId="7C83F367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348EF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2913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D909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7FE7A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7283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5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DCBE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4FAB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2501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82D0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U13</w:t>
            </w:r>
          </w:p>
        </w:tc>
      </w:tr>
      <w:tr w:rsidR="00DC2BFB" w14:paraId="07824DC5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DA76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800943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C3DB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75AF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FA4B6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8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C017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20C6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49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285C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35CF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J21408</w:t>
            </w:r>
          </w:p>
        </w:tc>
      </w:tr>
      <w:tr w:rsidR="00DC2BFB" w14:paraId="1E319BE1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EE307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21511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65B6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C632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3C4B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87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DED7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B60A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6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85EA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5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51C0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MI2</w:t>
            </w:r>
          </w:p>
        </w:tc>
      </w:tr>
      <w:tr w:rsidR="00DC2BFB" w14:paraId="7D372AE7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BDF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98802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55B2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80B9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180D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2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7870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9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4CF3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F6F5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E-0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F331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</w:tbl>
    <w:p w14:paraId="2951A1F2" w14:textId="77777777" w:rsidR="00F73411" w:rsidRDefault="00F73411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EC417D" w14:textId="7257B1EC" w:rsidR="00F661F8" w:rsidRPr="00F73411" w:rsidRDefault="001B312A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411">
        <w:rPr>
          <w:rFonts w:ascii="Times New Roman" w:hAnsi="Times New Roman" w:cs="Times New Roman"/>
          <w:b/>
          <w:bCs/>
          <w:sz w:val="24"/>
          <w:szCs w:val="24"/>
        </w:rPr>
        <w:t>Table S2. SNPs (after clumping) for psoriatic arthritis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09"/>
        <w:gridCol w:w="1471"/>
        <w:gridCol w:w="1471"/>
        <w:gridCol w:w="948"/>
        <w:gridCol w:w="871"/>
        <w:gridCol w:w="987"/>
        <w:gridCol w:w="1140"/>
        <w:gridCol w:w="1471"/>
      </w:tblGrid>
      <w:tr w:rsidR="00DC2BFB" w14:paraId="36922066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06E7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B52D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5694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5AA8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BEB0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4B95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84A1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EAF9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DC2BFB" w14:paraId="060D1EF8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1B0E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72833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CBBE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15DE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CC16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4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4A61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4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4D57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09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DFB8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7B7A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6</w:t>
            </w:r>
          </w:p>
        </w:tc>
      </w:tr>
      <w:tr w:rsidR="00DC2BFB" w14:paraId="487F7E2C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9C465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75286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0284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36714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58FA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07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5F80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8FB0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2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26D3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64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5C47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</w:tr>
      <w:tr w:rsidR="00DC2BFB" w14:paraId="5DB9AE74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82F8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174302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359A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43EA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5643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2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264F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8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D994B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02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B9AC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4E-1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DC41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57</w:t>
            </w:r>
          </w:p>
        </w:tc>
      </w:tr>
      <w:tr w:rsidR="00DC2BFB" w14:paraId="655138B5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6862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81366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4B91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C9E8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AD43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16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B679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2EFF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9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DA3B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9E-46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E5F0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</w:tr>
      <w:tr w:rsidR="00DC2BFB" w14:paraId="5C6110FD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9606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2356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F52C4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0BB9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89BB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91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AA6D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FDE3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C1EA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E-15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B185A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FRP2</w:t>
            </w:r>
          </w:p>
        </w:tc>
      </w:tr>
    </w:tbl>
    <w:p w14:paraId="1A38304E" w14:textId="77777777" w:rsidR="00F73411" w:rsidRDefault="00F73411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C4C479" w14:textId="3BBE9A74" w:rsidR="00355E3F" w:rsidRPr="00F73411" w:rsidRDefault="00F73411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411">
        <w:rPr>
          <w:rFonts w:ascii="Times New Roman" w:hAnsi="Times New Roman" w:cs="Times New Roman"/>
          <w:b/>
          <w:bCs/>
          <w:sz w:val="24"/>
          <w:szCs w:val="24"/>
        </w:rPr>
        <w:t xml:space="preserve">Table S3 SNPs (after clumping) for </w:t>
      </w:r>
      <w:proofErr w:type="spellStart"/>
      <w:r w:rsidRPr="00F73411">
        <w:rPr>
          <w:rFonts w:ascii="Times New Roman" w:hAnsi="Times New Roman" w:cs="Times New Roman"/>
          <w:b/>
          <w:bCs/>
          <w:sz w:val="24"/>
          <w:szCs w:val="24"/>
        </w:rPr>
        <w:t>crohn's</w:t>
      </w:r>
      <w:proofErr w:type="spellEnd"/>
      <w:r w:rsidRPr="00F73411">
        <w:rPr>
          <w:rFonts w:ascii="Times New Roman" w:hAnsi="Times New Roman" w:cs="Times New Roman"/>
          <w:b/>
          <w:bCs/>
          <w:sz w:val="24"/>
          <w:szCs w:val="24"/>
        </w:rPr>
        <w:t xml:space="preserve"> disease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09"/>
        <w:gridCol w:w="1471"/>
        <w:gridCol w:w="1471"/>
        <w:gridCol w:w="871"/>
        <w:gridCol w:w="872"/>
        <w:gridCol w:w="986"/>
        <w:gridCol w:w="1140"/>
        <w:gridCol w:w="1471"/>
      </w:tblGrid>
      <w:tr w:rsidR="00DC2BFB" w14:paraId="4A4A0E12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612F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25C2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7315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DC92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9B2A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36BAC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9556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DAE0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DC2BFB" w14:paraId="07E0D1BA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AA5F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80317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8E2EB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282C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0393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74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0489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5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E105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74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4BB2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2E-0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BDAA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DC2BFB" w14:paraId="27B8EB7A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A8CD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980559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5AA7E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8AD9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8AE8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2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B889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9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4011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BA3D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1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8E43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9A4</w:t>
            </w:r>
          </w:p>
        </w:tc>
      </w:tr>
      <w:tr w:rsidR="00DC2BFB" w14:paraId="07CB26A1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E6FC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022406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82F19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A449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5DA1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4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ACE65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2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DA22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5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2600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3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AA65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RC18</w:t>
            </w:r>
          </w:p>
        </w:tc>
      </w:tr>
      <w:tr w:rsidR="00DC2BFB" w14:paraId="032503A8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5A09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131645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FABB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BBD1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244F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9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DA71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9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080B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5BD8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E-1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4928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8</w:t>
            </w:r>
          </w:p>
        </w:tc>
      </w:tr>
      <w:tr w:rsidR="00DC2BFB" w14:paraId="49B2D365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9FEA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456327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A1B9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23E9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6DCB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9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D965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5</w:t>
            </w:r>
          </w:p>
        </w:tc>
        <w:tc>
          <w:tcPr>
            <w:tcW w:w="98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C92B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6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568E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6010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7</w:t>
            </w:r>
          </w:p>
        </w:tc>
      </w:tr>
    </w:tbl>
    <w:p w14:paraId="75AEC88E" w14:textId="77777777" w:rsidR="00F73411" w:rsidRDefault="00F73411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E1FDAF" w14:textId="78A1E3D8" w:rsidR="00355E3F" w:rsidRPr="00F73411" w:rsidRDefault="00F73411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411">
        <w:rPr>
          <w:rFonts w:ascii="Times New Roman" w:hAnsi="Times New Roman" w:cs="Times New Roman"/>
          <w:b/>
          <w:bCs/>
          <w:sz w:val="24"/>
          <w:szCs w:val="24"/>
        </w:rPr>
        <w:t>Table S4. SNPs (after clumping) for ulcerative colitis.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409"/>
        <w:gridCol w:w="1471"/>
        <w:gridCol w:w="1471"/>
        <w:gridCol w:w="871"/>
        <w:gridCol w:w="948"/>
        <w:gridCol w:w="987"/>
        <w:gridCol w:w="1140"/>
        <w:gridCol w:w="1471"/>
      </w:tblGrid>
      <w:tr w:rsidR="00DC2BFB" w14:paraId="04DEF376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EAC7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A3B9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fect_allele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D408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_allele</w:t>
            </w:r>
            <w:proofErr w:type="spellEnd"/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1AD9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D9AA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2CAD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f</w:t>
            </w:r>
            <w:proofErr w:type="spellEnd"/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D641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</w:t>
            </w:r>
            <w:proofErr w:type="spellEnd"/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59E1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DC2BFB" w14:paraId="3923B953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EA93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5363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DA6E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8A72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2A9E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D48C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28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ED5A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13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7918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E-1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6DFC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UD3</w:t>
            </w:r>
          </w:p>
        </w:tc>
      </w:tr>
      <w:tr w:rsidR="00DC2BFB" w14:paraId="4341A902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96B7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75160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B69B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2D2D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F61A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19AC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57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AD793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6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CE6B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E-17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CAD4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C1D22B</w:t>
            </w:r>
          </w:p>
        </w:tc>
      </w:tr>
      <w:tr w:rsidR="00DC2BFB" w14:paraId="262ECA88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D8E9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144213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3062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0BA5A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9C58B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6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C3DD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7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D1A8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3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E7F9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8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1643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4P</w:t>
            </w:r>
          </w:p>
        </w:tc>
      </w:tr>
      <w:tr w:rsidR="00DC2BFB" w14:paraId="2CAA034A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C857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07943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A148F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36712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6156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6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0C20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37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14331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71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B79C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CA6D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9A4</w:t>
            </w:r>
          </w:p>
        </w:tc>
      </w:tr>
      <w:tr w:rsidR="00DC2BFB" w14:paraId="60691A3C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CFEA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1316459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24587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2255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001AD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7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D4016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6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0579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97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D46A0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E-16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B2AE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L18</w:t>
            </w:r>
          </w:p>
        </w:tc>
      </w:tr>
      <w:tr w:rsidR="00DC2BFB" w14:paraId="4FF29820" w14:textId="77777777" w:rsidTr="00DC2BFB">
        <w:trPr>
          <w:trHeight w:val="250"/>
          <w:jc w:val="center"/>
        </w:trPr>
        <w:tc>
          <w:tcPr>
            <w:tcW w:w="14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04C7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78921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2FEF8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C6CB4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8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02EB7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</w:t>
            </w:r>
          </w:p>
        </w:tc>
        <w:tc>
          <w:tcPr>
            <w:tcW w:w="9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0F9CC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3</w:t>
            </w:r>
          </w:p>
        </w:tc>
        <w:tc>
          <w:tcPr>
            <w:tcW w:w="9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BC35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8</w:t>
            </w:r>
          </w:p>
        </w:tc>
        <w:tc>
          <w:tcPr>
            <w:tcW w:w="11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22F09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E-08</w:t>
            </w:r>
          </w:p>
        </w:tc>
        <w:tc>
          <w:tcPr>
            <w:tcW w:w="147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32FEE" w14:textId="77777777" w:rsidR="00DC2BFB" w:rsidRDefault="00DC2BFB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ZF3</w:t>
            </w:r>
          </w:p>
        </w:tc>
      </w:tr>
    </w:tbl>
    <w:p w14:paraId="14CD92DD" w14:textId="77777777" w:rsidR="00DC2BFB" w:rsidRDefault="00DC2BFB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0BEA21" w14:textId="7005424E" w:rsidR="00F73411" w:rsidRPr="00F73411" w:rsidRDefault="00F73411" w:rsidP="00F661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411">
        <w:rPr>
          <w:rFonts w:ascii="Times New Roman" w:hAnsi="Times New Roman" w:cs="Times New Roman"/>
          <w:b/>
          <w:bCs/>
          <w:sz w:val="24"/>
          <w:szCs w:val="24"/>
        </w:rPr>
        <w:t>Table S5. The F-statistics of instrument variables.</w:t>
      </w:r>
    </w:p>
    <w:tbl>
      <w:tblPr>
        <w:tblpPr w:leftFromText="180" w:rightFromText="180" w:vertAnchor="page" w:horzAnchor="margin" w:tblpXSpec="center" w:tblpY="961"/>
        <w:tblW w:w="0" w:type="auto"/>
        <w:tblLayout w:type="fixed"/>
        <w:tblLook w:val="0000" w:firstRow="0" w:lastRow="0" w:firstColumn="0" w:lastColumn="0" w:noHBand="0" w:noVBand="0"/>
      </w:tblPr>
      <w:tblGrid>
        <w:gridCol w:w="2070"/>
        <w:gridCol w:w="3149"/>
        <w:gridCol w:w="1011"/>
        <w:gridCol w:w="1417"/>
      </w:tblGrid>
      <w:tr w:rsidR="00F73411" w14:paraId="199A4875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76D00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xposure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D697A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423F1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SNP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B3BE59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-statistics</w:t>
            </w:r>
          </w:p>
        </w:tc>
      </w:tr>
      <w:tr w:rsidR="00F73411" w14:paraId="504830E9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A681A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87EBE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831BF0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382A7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53</w:t>
            </w:r>
          </w:p>
        </w:tc>
      </w:tr>
      <w:tr w:rsidR="00F73411" w14:paraId="39601C62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9383A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F0441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92FCC5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7CC29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353</w:t>
            </w:r>
          </w:p>
        </w:tc>
      </w:tr>
      <w:tr w:rsidR="00F73411" w14:paraId="2F8E44BC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DAD20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tic arthritis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77013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385BC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E4874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51</w:t>
            </w:r>
          </w:p>
        </w:tc>
      </w:tr>
      <w:tr w:rsidR="00F73411" w14:paraId="36A1DC64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FBBC8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tic arthritis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3DF8B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3A2F3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F1ABE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51</w:t>
            </w:r>
          </w:p>
        </w:tc>
      </w:tr>
      <w:tr w:rsidR="00F73411" w14:paraId="7CF66997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0BB6C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308EF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A8579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F6C31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2</w:t>
            </w:r>
          </w:p>
        </w:tc>
      </w:tr>
      <w:tr w:rsidR="00F73411" w14:paraId="69E9C8E2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DC53D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4608C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tic arthritis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894DB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35FAA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2</w:t>
            </w:r>
          </w:p>
        </w:tc>
      </w:tr>
      <w:tr w:rsidR="00F73411" w14:paraId="185428C6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C74EC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AE4E02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sis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39F7B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A1C14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94</w:t>
            </w:r>
          </w:p>
        </w:tc>
      </w:tr>
      <w:tr w:rsidR="00F73411" w14:paraId="76A9545B" w14:textId="77777777" w:rsidTr="00F73411">
        <w:trPr>
          <w:trHeight w:val="250"/>
        </w:trPr>
        <w:tc>
          <w:tcPr>
            <w:tcW w:w="20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CF0EB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</w:t>
            </w:r>
          </w:p>
        </w:tc>
        <w:tc>
          <w:tcPr>
            <w:tcW w:w="314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36207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iatic arthritis</w:t>
            </w:r>
          </w:p>
        </w:tc>
        <w:tc>
          <w:tcPr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48DB9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DAA41" w14:textId="77777777" w:rsidR="00F73411" w:rsidRDefault="00F73411" w:rsidP="00F73411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494</w:t>
            </w:r>
          </w:p>
        </w:tc>
      </w:tr>
    </w:tbl>
    <w:p w14:paraId="62EC089A" w14:textId="77777777" w:rsidR="00F73411" w:rsidRDefault="00F73411" w:rsidP="00F661F8">
      <w:pPr>
        <w:rPr>
          <w:rFonts w:ascii="Times New Roman" w:hAnsi="Times New Roman" w:cs="Times New Roman"/>
          <w:sz w:val="24"/>
          <w:szCs w:val="24"/>
        </w:rPr>
      </w:pPr>
    </w:p>
    <w:p w14:paraId="31B470CA" w14:textId="77777777" w:rsidR="00F73411" w:rsidRDefault="00F73411" w:rsidP="00F661F8">
      <w:pPr>
        <w:rPr>
          <w:rFonts w:ascii="Times New Roman" w:hAnsi="Times New Roman" w:cs="Times New Roman"/>
          <w:sz w:val="24"/>
          <w:szCs w:val="24"/>
        </w:rPr>
      </w:pPr>
    </w:p>
    <w:p w14:paraId="353EB2D0" w14:textId="2D297BB5" w:rsidR="00355E3F" w:rsidRDefault="00355E3F" w:rsidP="00F661F8">
      <w:pPr>
        <w:rPr>
          <w:rFonts w:ascii="Times New Roman" w:hAnsi="Times New Roman" w:cs="Times New Roman"/>
          <w:sz w:val="24"/>
          <w:szCs w:val="24"/>
        </w:rPr>
      </w:pPr>
      <w:bookmarkStart w:id="6" w:name="_Hlk100251873"/>
    </w:p>
    <w:bookmarkEnd w:id="6"/>
    <w:p w14:paraId="169312FD" w14:textId="37E8BF9B" w:rsidR="00E522D8" w:rsidRDefault="00E522D8" w:rsidP="00F661F8">
      <w:pPr>
        <w:rPr>
          <w:rFonts w:ascii="Times New Roman" w:hAnsi="Times New Roman" w:cs="Times New Roman"/>
          <w:sz w:val="24"/>
          <w:szCs w:val="24"/>
        </w:rPr>
      </w:pPr>
    </w:p>
    <w:p w14:paraId="770B7798" w14:textId="0DF7FDB4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7DCCA30D" w14:textId="2E98208F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1D25EB16" w14:textId="52B87C5D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0A87DFAB" w14:textId="199C5B78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1E6DD4DA" w14:textId="768B62E5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5C5DD1C4" w14:textId="16453FAC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79A8596F" w14:textId="4A7C011E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1243B73D" w14:textId="4AD962BF" w:rsidR="00E522D8" w:rsidRP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10AE0D16" w14:textId="4551B623" w:rsid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6AC54862" w14:textId="77777777" w:rsidR="004370BB" w:rsidRPr="00E522D8" w:rsidRDefault="004370BB" w:rsidP="00E522D8">
      <w:pPr>
        <w:rPr>
          <w:rFonts w:ascii="Times New Roman" w:hAnsi="Times New Roman" w:cs="Times New Roman"/>
          <w:sz w:val="24"/>
          <w:szCs w:val="24"/>
        </w:rPr>
      </w:pPr>
    </w:p>
    <w:p w14:paraId="1A6B8C62" w14:textId="2AF53B1C" w:rsid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</w:p>
    <w:p w14:paraId="545655EB" w14:textId="1CF950C1" w:rsidR="00E522D8" w:rsidRDefault="00E522D8" w:rsidP="00E522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4D9B69D" wp14:editId="3AA8A9B3">
            <wp:extent cx="6840220" cy="3847465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01F66" w14:textId="22D5DBD7" w:rsidR="00F62EC6" w:rsidRPr="00F62EC6" w:rsidRDefault="004370BB" w:rsidP="00F62EC6">
      <w:pPr>
        <w:jc w:val="center"/>
        <w:rPr>
          <w:rFonts w:ascii="Times New Roman" w:hAnsi="Times New Roman" w:cs="Times New Roman"/>
          <w:sz w:val="24"/>
          <w:szCs w:val="24"/>
        </w:rPr>
      </w:pPr>
      <w:r w:rsidRPr="00701CE8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>Schematic representation of Mendelian randomization analysis.</w:t>
      </w:r>
      <w:r w:rsidR="00F62EC6" w:rsidRPr="00F62EC6">
        <w:rPr>
          <w:rFonts w:ascii="Times New Roman" w:hAnsi="Times New Roman" w:cs="Times New Roman"/>
          <w:sz w:val="24"/>
          <w:szCs w:val="24"/>
        </w:rPr>
        <w:t xml:space="preserve"> PsA, </w:t>
      </w:r>
      <w:bookmarkStart w:id="7" w:name="_Hlk100251371"/>
      <w:r w:rsidR="002A5EDC">
        <w:rPr>
          <w:rFonts w:ascii="Times New Roman" w:hAnsi="Times New Roman" w:cs="Times New Roman"/>
          <w:sz w:val="24"/>
          <w:szCs w:val="24"/>
        </w:rPr>
        <w:t>p</w:t>
      </w:r>
      <w:r w:rsidR="00F62EC6" w:rsidRPr="00F62EC6">
        <w:rPr>
          <w:rFonts w:ascii="Times New Roman" w:hAnsi="Times New Roman" w:cs="Times New Roman"/>
          <w:sz w:val="24"/>
          <w:szCs w:val="24"/>
        </w:rPr>
        <w:t>soriatic</w:t>
      </w:r>
    </w:p>
    <w:p w14:paraId="239BCCE3" w14:textId="482209F6" w:rsidR="004370BB" w:rsidRDefault="002A5EDC" w:rsidP="00F62EC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F62EC6" w:rsidRPr="00F62EC6">
        <w:rPr>
          <w:rFonts w:ascii="Times New Roman" w:hAnsi="Times New Roman" w:cs="Times New Roman"/>
          <w:sz w:val="24"/>
          <w:szCs w:val="24"/>
        </w:rPr>
        <w:t>rthritis</w:t>
      </w:r>
      <w:bookmarkEnd w:id="7"/>
      <w:r w:rsidR="00F62EC6" w:rsidRPr="00F62EC6">
        <w:rPr>
          <w:rFonts w:ascii="Times New Roman" w:hAnsi="Times New Roman" w:cs="Times New Roman"/>
          <w:sz w:val="24"/>
          <w:szCs w:val="24"/>
        </w:rPr>
        <w:t xml:space="preserve">; CD, </w:t>
      </w:r>
      <w:proofErr w:type="spellStart"/>
      <w:r w:rsidR="00F62EC6" w:rsidRPr="00F62EC6">
        <w:rPr>
          <w:rFonts w:ascii="Times New Roman" w:hAnsi="Times New Roman" w:cs="Times New Roman"/>
          <w:sz w:val="24"/>
          <w:szCs w:val="24"/>
        </w:rPr>
        <w:t>crohn's</w:t>
      </w:r>
      <w:proofErr w:type="spellEnd"/>
      <w:r w:rsidR="00F62EC6" w:rsidRPr="00F62EC6">
        <w:rPr>
          <w:rFonts w:ascii="Times New Roman" w:hAnsi="Times New Roman" w:cs="Times New Roman"/>
          <w:sz w:val="24"/>
          <w:szCs w:val="24"/>
        </w:rPr>
        <w:t xml:space="preserve"> disease; UC, ulcerative colitis</w:t>
      </w:r>
      <w:r w:rsidR="00F62EC6">
        <w:rPr>
          <w:rFonts w:ascii="Times New Roman" w:hAnsi="Times New Roman" w:cs="Times New Roman"/>
          <w:sz w:val="24"/>
          <w:szCs w:val="24"/>
        </w:rPr>
        <w:t xml:space="preserve">; SNP, </w:t>
      </w:r>
      <w:r w:rsidR="00F62EC6" w:rsidRPr="00F62EC6">
        <w:rPr>
          <w:rFonts w:ascii="Times New Roman" w:hAnsi="Times New Roman" w:cs="Times New Roman"/>
          <w:sz w:val="24"/>
          <w:szCs w:val="24"/>
        </w:rPr>
        <w:t>single nucleotide polymorphism</w:t>
      </w:r>
      <w:r w:rsidR="00F62EC6">
        <w:rPr>
          <w:rFonts w:ascii="Times New Roman" w:hAnsi="Times New Roman" w:cs="Times New Roman"/>
          <w:sz w:val="24"/>
          <w:szCs w:val="24"/>
        </w:rPr>
        <w:t>.</w:t>
      </w:r>
    </w:p>
    <w:p w14:paraId="00DF90E0" w14:textId="00EE7299" w:rsidR="00F62EC6" w:rsidRDefault="00F62EC6" w:rsidP="00F62EC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6AF0CC8" w14:textId="77777777" w:rsidR="00F62EC6" w:rsidRDefault="00F62EC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80708EE" w14:textId="4C18EBDC" w:rsidR="00F62EC6" w:rsidRDefault="00F62EC6" w:rsidP="00F62EC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802E8D1" w14:textId="114E55DB" w:rsidR="00F62EC6" w:rsidRDefault="00477FBF" w:rsidP="00F62EC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406D02" wp14:editId="5903785C">
            <wp:extent cx="6840220" cy="3847465"/>
            <wp:effectExtent l="0" t="0" r="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0227AE" w14:textId="6172C52C" w:rsidR="00F62EC6" w:rsidRDefault="00F62EC6" w:rsidP="003136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01CE8" w:rsidRPr="00701CE8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="00701CE8" w:rsidRPr="00701CE8">
        <w:rPr>
          <w:rFonts w:ascii="Times New Roman" w:hAnsi="Times New Roman" w:cs="Times New Roman"/>
          <w:sz w:val="24"/>
          <w:szCs w:val="24"/>
        </w:rPr>
        <w:t>Funnel plots for the causal effect of psoriasis, PsA on CD, UC</w:t>
      </w:r>
      <w:r w:rsidR="00BC34BA">
        <w:rPr>
          <w:rFonts w:ascii="Times New Roman" w:hAnsi="Times New Roman" w:cs="Times New Roman"/>
          <w:sz w:val="24"/>
          <w:szCs w:val="24"/>
        </w:rPr>
        <w:t>.</w:t>
      </w:r>
      <w:r w:rsidR="00DB67E2" w:rsidRPr="00DB67E2">
        <w:rPr>
          <w:rFonts w:ascii="Times New Roman" w:hAnsi="Times New Roman" w:cs="Times New Roman"/>
          <w:sz w:val="24"/>
          <w:szCs w:val="24"/>
        </w:rPr>
        <w:t xml:space="preserve"> </w:t>
      </w:r>
      <w:r w:rsidRPr="00DB67E2">
        <w:rPr>
          <w:rFonts w:ascii="Times New Roman" w:hAnsi="Times New Roman" w:cs="Times New Roman" w:hint="eastAsia"/>
          <w:sz w:val="24"/>
          <w:szCs w:val="24"/>
        </w:rPr>
        <w:t>A. psoriasis on CD; B. psoriasis on UC; C. PsA on CD; D. PsA on UC</w:t>
      </w:r>
      <w:r w:rsidR="00FC36C3">
        <w:rPr>
          <w:rFonts w:ascii="Times New Roman" w:hAnsi="Times New Roman" w:cs="Times New Roman"/>
          <w:sz w:val="24"/>
          <w:szCs w:val="24"/>
        </w:rPr>
        <w:t>.</w:t>
      </w:r>
    </w:p>
    <w:p w14:paraId="0B032405" w14:textId="77777777" w:rsidR="00C12231" w:rsidRDefault="00C12231" w:rsidP="0031365E">
      <w:pPr>
        <w:rPr>
          <w:rFonts w:ascii="Times New Roman" w:hAnsi="Times New Roman" w:cs="Times New Roman"/>
        </w:rPr>
      </w:pPr>
    </w:p>
    <w:p w14:paraId="40AF2508" w14:textId="61E72524" w:rsidR="00DB67E2" w:rsidRDefault="00477FBF" w:rsidP="00F62EC6">
      <w:pPr>
        <w:tabs>
          <w:tab w:val="left" w:pos="1284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B88C305" wp14:editId="7D106B89">
            <wp:extent cx="6840220" cy="38474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BD95D" w14:textId="6FD5BDC9" w:rsidR="00DB67E2" w:rsidRDefault="00DB67E2" w:rsidP="00C122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01CE8" w:rsidRPr="00701CE8">
        <w:rPr>
          <w:rFonts w:ascii="Times New Roman" w:hAnsi="Times New Roman" w:cs="Times New Roman"/>
          <w:b/>
          <w:bCs/>
          <w:sz w:val="24"/>
          <w:szCs w:val="24"/>
        </w:rPr>
        <w:t>Figure S3.</w:t>
      </w:r>
      <w:r w:rsidR="00701CE8" w:rsidRPr="00701CE8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="00701CE8" w:rsidRPr="00701CE8">
        <w:rPr>
          <w:rFonts w:ascii="Times New Roman" w:hAnsi="Times New Roman" w:cs="Times New Roman"/>
          <w:sz w:val="24"/>
          <w:szCs w:val="24"/>
        </w:rPr>
        <w:t>leave</w:t>
      </w:r>
      <w:proofErr w:type="gramEnd"/>
      <w:r w:rsidR="00701CE8" w:rsidRPr="00701CE8">
        <w:rPr>
          <w:rFonts w:ascii="Times New Roman" w:hAnsi="Times New Roman" w:cs="Times New Roman"/>
          <w:sz w:val="24"/>
          <w:szCs w:val="24"/>
        </w:rPr>
        <w:t>-one-out analysis” plots for the causal effect of psoriasis, PsA on CD, UC</w:t>
      </w:r>
      <w:r w:rsidR="00BC34BA">
        <w:rPr>
          <w:rFonts w:ascii="Times New Roman" w:hAnsi="Times New Roman" w:cs="Times New Roman"/>
          <w:sz w:val="24"/>
          <w:szCs w:val="24"/>
        </w:rPr>
        <w:t>.</w:t>
      </w:r>
      <w:r w:rsidRPr="00DB67E2">
        <w:rPr>
          <w:rFonts w:ascii="Times New Roman" w:hAnsi="Times New Roman" w:cs="Times New Roman"/>
          <w:sz w:val="24"/>
          <w:szCs w:val="24"/>
        </w:rPr>
        <w:t xml:space="preserve"> A. psoriasis on CD; B. psoriasis on UC; C. PsA on CD; D. PsA on UC</w:t>
      </w:r>
      <w:r w:rsidR="00FC36C3">
        <w:rPr>
          <w:rFonts w:ascii="Times New Roman" w:hAnsi="Times New Roman" w:cs="Times New Roman"/>
          <w:sz w:val="24"/>
          <w:szCs w:val="24"/>
        </w:rPr>
        <w:t>.</w:t>
      </w:r>
    </w:p>
    <w:p w14:paraId="5714BCA1" w14:textId="57625F1E" w:rsidR="00CD1B26" w:rsidRPr="00CD1B26" w:rsidRDefault="00DB67E2" w:rsidP="00CD1B26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D344455" w14:textId="4FF962CC" w:rsidR="00DB67E2" w:rsidRDefault="00477FB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D500979" wp14:editId="08757982">
            <wp:extent cx="6840220" cy="384746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5C1C7" w14:textId="12899109" w:rsidR="00CD1B26" w:rsidRDefault="00701CE8" w:rsidP="00CD1B2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69386E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701CE8">
        <w:rPr>
          <w:rFonts w:ascii="Times New Roman" w:hAnsi="Times New Roman" w:cs="Times New Roman"/>
          <w:sz w:val="24"/>
          <w:szCs w:val="24"/>
        </w:rPr>
        <w:t xml:space="preserve">Funnel plots for the causal effect of CD, UC on psoriasis, </w:t>
      </w:r>
      <w:proofErr w:type="spellStart"/>
      <w:r w:rsidRPr="00701CE8">
        <w:rPr>
          <w:rFonts w:ascii="Times New Roman" w:hAnsi="Times New Roman" w:cs="Times New Roman"/>
          <w:sz w:val="24"/>
          <w:szCs w:val="24"/>
        </w:rPr>
        <w:t>PsA</w:t>
      </w:r>
      <w:r w:rsidR="00BC34BA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="00CD1B26" w:rsidRPr="00CD1B26">
        <w:rPr>
          <w:rFonts w:ascii="Times New Roman" w:hAnsi="Times New Roman" w:cs="Times New Roman"/>
          <w:sz w:val="24"/>
          <w:szCs w:val="24"/>
        </w:rPr>
        <w:t xml:space="preserve"> A. CD on psoriasis; B. CD on PsA; C. UC on psoriasis; D. UC on </w:t>
      </w:r>
      <w:proofErr w:type="spellStart"/>
      <w:r w:rsidR="00CD1B26" w:rsidRPr="00CD1B26">
        <w:rPr>
          <w:rFonts w:ascii="Times New Roman" w:hAnsi="Times New Roman" w:cs="Times New Roman"/>
          <w:sz w:val="24"/>
          <w:szCs w:val="24"/>
        </w:rPr>
        <w:t>PsA</w:t>
      </w:r>
      <w:r w:rsidR="00FC36C3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14:paraId="428DC91B" w14:textId="77777777" w:rsidR="00C12231" w:rsidRDefault="00C12231" w:rsidP="00CD1B2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p w14:paraId="255A8997" w14:textId="7303B6ED" w:rsidR="00CD1B26" w:rsidRDefault="00477FBF" w:rsidP="00CD1B26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8D921D" wp14:editId="023FE3F5">
            <wp:extent cx="6840220" cy="384746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2B7C4" w14:textId="1CC964A2" w:rsidR="00CD1B26" w:rsidRPr="00CD1B26" w:rsidRDefault="00CD1B26" w:rsidP="00C12231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701CE8" w:rsidRPr="0069386E">
        <w:rPr>
          <w:rFonts w:ascii="Times New Roman" w:hAnsi="Times New Roman" w:cs="Times New Roman"/>
          <w:b/>
          <w:bCs/>
          <w:sz w:val="24"/>
          <w:szCs w:val="24"/>
        </w:rPr>
        <w:t>Figure S5.</w:t>
      </w:r>
      <w:r w:rsidR="00701CE8" w:rsidRPr="00701CE8">
        <w:rPr>
          <w:rFonts w:ascii="Times New Roman" w:hAnsi="Times New Roman" w:cs="Times New Roman"/>
          <w:sz w:val="24"/>
          <w:szCs w:val="24"/>
        </w:rPr>
        <w:t xml:space="preserve"> “</w:t>
      </w:r>
      <w:proofErr w:type="gramStart"/>
      <w:r w:rsidR="00701CE8" w:rsidRPr="00701CE8">
        <w:rPr>
          <w:rFonts w:ascii="Times New Roman" w:hAnsi="Times New Roman" w:cs="Times New Roman"/>
          <w:sz w:val="24"/>
          <w:szCs w:val="24"/>
        </w:rPr>
        <w:t>leave</w:t>
      </w:r>
      <w:proofErr w:type="gramEnd"/>
      <w:r w:rsidR="00701CE8" w:rsidRPr="00701CE8">
        <w:rPr>
          <w:rFonts w:ascii="Times New Roman" w:hAnsi="Times New Roman" w:cs="Times New Roman"/>
          <w:sz w:val="24"/>
          <w:szCs w:val="24"/>
        </w:rPr>
        <w:t xml:space="preserve">-one-out analysis” plots for the causal effect of CD, UC on psoriasis, </w:t>
      </w:r>
      <w:proofErr w:type="spellStart"/>
      <w:r w:rsidR="00701CE8" w:rsidRPr="00701CE8">
        <w:rPr>
          <w:rFonts w:ascii="Times New Roman" w:hAnsi="Times New Roman" w:cs="Times New Roman"/>
          <w:sz w:val="24"/>
          <w:szCs w:val="24"/>
        </w:rPr>
        <w:t>PsA</w:t>
      </w:r>
      <w:r w:rsidR="00BC34BA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CD1B26">
        <w:rPr>
          <w:rFonts w:ascii="Times New Roman" w:hAnsi="Times New Roman" w:cs="Times New Roman"/>
          <w:sz w:val="24"/>
          <w:szCs w:val="24"/>
        </w:rPr>
        <w:t xml:space="preserve"> A. CD on psoriasis; B. CD on PsA; C. UC on psoriasis; D. UC on </w:t>
      </w:r>
      <w:proofErr w:type="spellStart"/>
      <w:r w:rsidRPr="00CD1B26">
        <w:rPr>
          <w:rFonts w:ascii="Times New Roman" w:hAnsi="Times New Roman" w:cs="Times New Roman"/>
          <w:sz w:val="24"/>
          <w:szCs w:val="24"/>
        </w:rPr>
        <w:t>PsA</w:t>
      </w:r>
      <w:r w:rsidR="00FC36C3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sectPr w:rsidR="00CD1B26" w:rsidRPr="00CD1B26" w:rsidSect="00F661F8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85845" w14:textId="77777777" w:rsidR="00FE4F07" w:rsidRDefault="00FE4F07" w:rsidP="00957091">
      <w:r>
        <w:separator/>
      </w:r>
    </w:p>
  </w:endnote>
  <w:endnote w:type="continuationSeparator" w:id="0">
    <w:p w14:paraId="5B927822" w14:textId="77777777" w:rsidR="00FE4F07" w:rsidRDefault="00FE4F07" w:rsidP="00957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5DD1D" w14:textId="77777777" w:rsidR="00FE4F07" w:rsidRDefault="00FE4F07" w:rsidP="00957091">
      <w:r>
        <w:separator/>
      </w:r>
    </w:p>
  </w:footnote>
  <w:footnote w:type="continuationSeparator" w:id="0">
    <w:p w14:paraId="4DC3C448" w14:textId="77777777" w:rsidR="00FE4F07" w:rsidRDefault="00FE4F07" w:rsidP="00957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wsTAwNzU2tTA3MzRW0lEKTi0uzszPAykwqgUAXy48FywAAAA="/>
  </w:docVars>
  <w:rsids>
    <w:rsidRoot w:val="0000685B"/>
    <w:rsid w:val="0000685B"/>
    <w:rsid w:val="00007F97"/>
    <w:rsid w:val="00080CAF"/>
    <w:rsid w:val="001222E9"/>
    <w:rsid w:val="001A299C"/>
    <w:rsid w:val="001B312A"/>
    <w:rsid w:val="001E43E9"/>
    <w:rsid w:val="002A5EDC"/>
    <w:rsid w:val="0031365E"/>
    <w:rsid w:val="00355E3F"/>
    <w:rsid w:val="004370BB"/>
    <w:rsid w:val="00477FBF"/>
    <w:rsid w:val="004C41C5"/>
    <w:rsid w:val="0069386E"/>
    <w:rsid w:val="00701CE8"/>
    <w:rsid w:val="00764826"/>
    <w:rsid w:val="00776699"/>
    <w:rsid w:val="009428A7"/>
    <w:rsid w:val="00957091"/>
    <w:rsid w:val="00AE166E"/>
    <w:rsid w:val="00B25E07"/>
    <w:rsid w:val="00BB259C"/>
    <w:rsid w:val="00BC34BA"/>
    <w:rsid w:val="00BE17CD"/>
    <w:rsid w:val="00C12231"/>
    <w:rsid w:val="00CD1B26"/>
    <w:rsid w:val="00DB67E2"/>
    <w:rsid w:val="00DC2BFB"/>
    <w:rsid w:val="00DE76EF"/>
    <w:rsid w:val="00E522D8"/>
    <w:rsid w:val="00E73075"/>
    <w:rsid w:val="00F248BF"/>
    <w:rsid w:val="00F62EC6"/>
    <w:rsid w:val="00F661F8"/>
    <w:rsid w:val="00F73411"/>
    <w:rsid w:val="00F8314D"/>
    <w:rsid w:val="00FC36C3"/>
    <w:rsid w:val="00FE4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3EF14"/>
  <w15:chartTrackingRefBased/>
  <w15:docId w15:val="{4C59D7C5-CB08-4E1A-8488-2E8B97C4F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0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7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70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7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7091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957091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95709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57091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957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95709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57091"/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F62EC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9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5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孙阳</cp:lastModifiedBy>
  <cp:revision>16</cp:revision>
  <dcterms:created xsi:type="dcterms:W3CDTF">2022-03-24T09:50:00Z</dcterms:created>
  <dcterms:modified xsi:type="dcterms:W3CDTF">2022-06-30T13:55:00Z</dcterms:modified>
</cp:coreProperties>
</file>